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1  PCR amplification primer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3661"/>
        <w:gridCol w:w="931"/>
        <w:gridCol w:w="666"/>
        <w:gridCol w:w="683"/>
        <w:gridCol w:w="1756"/>
      </w:tblGrid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quence (5' – 3'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lution range in gene copy number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lop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pose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unction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m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CGGTTTGTTCATTGCCTTCTCAACCG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08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254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2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leaves concatemeric phage</w:t>
            </w:r>
            <w:r>
              <w:rPr>
                <w:sz w:val="20"/>
                <w:szCs w:val="20"/>
                <w:lang w:val="en-US"/>
              </w:rPr>
              <w:t xml:space="preserve"> DNA</w:t>
            </w:r>
            <w:r>
              <w:rPr>
                <w:sz w:val="20"/>
                <w:szCs w:val="20"/>
              </w:rPr>
              <w:t>, expressed during the lytic cycle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m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CCTAAATACAGCGCCAGAGTGC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AAAATCACGTCCACAGTGC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47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183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2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7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terminator, </w:t>
            </w:r>
            <w:r>
              <w:rPr>
                <w:sz w:val="20"/>
                <w:szCs w:val="20"/>
              </w:rPr>
              <w:t>expressed during the lytic cycle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ACGTAATAATCAACCAGC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GGGCTGTCTATAAGTGG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61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152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2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07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nscription repressor, </w:t>
            </w:r>
            <w:r>
              <w:rPr>
                <w:sz w:val="20"/>
                <w:szCs w:val="20"/>
              </w:rPr>
              <w:t>expressed during the lytic cycle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ACCAGAAATCTCTTCG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sid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GTGCCTGCGAAGCTATTC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47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183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1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0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ructural gene, Antiterminator, </w:t>
            </w:r>
            <w:r>
              <w:rPr>
                <w:sz w:val="20"/>
                <w:szCs w:val="20"/>
              </w:rPr>
              <w:t>expressed during the lytic cycle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sid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CTCCTGGTCACGACG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gtgagggaacggagctacag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55 x10</w:t>
            </w:r>
            <w:r>
              <w:rPr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- 155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8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7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nscription repressor necessary to establish lysogeny, </w:t>
            </w:r>
            <w:r>
              <w:rPr>
                <w:sz w:val="20"/>
                <w:szCs w:val="20"/>
              </w:rPr>
              <w:t>expressed in the lysogen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gcggccttatgctttcaatg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s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CGAGGAACGGTACGAGA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35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127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6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ell marker 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s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TCTCGGTAAAGTCGTCGAT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yrB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gtcgaagtggcgttgcagtg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12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406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6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2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rget of norfloxacin, used as induction marker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yrB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agcctgccaggtgagtaccg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cagcgtttgcataagcc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55x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5   </w:t>
            </w:r>
            <w:r>
              <w:rPr>
                <w:sz w:val="20"/>
                <w:szCs w:val="20"/>
                <w:lang w:val="en-US"/>
              </w:rPr>
              <w:t>- 173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1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gene of unknown function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 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CGTGAAAAGGCAGAGAAAGC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 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Cggataccatgcggacg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55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173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68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RuvC resolvase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 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Cgttttgccgttctttttggtgg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 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Gcggtgtgacttcaatatttc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51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236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0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gene of unknown function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 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Gctgccatacgcgttactgaatc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4 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ggattcagtaacattcacgccg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51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236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5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lambda like exonuclease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4  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gcaaaaccccgatcaggaaagaag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5 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GAGAGCGGTGAAGTTCAGC</w:t>
            </w:r>
          </w:p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7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183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0.998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-3.28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gene of unknown function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5 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TCTCCGTCACTTCCTGCAG</w:t>
            </w:r>
          </w:p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 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GCAAAACGGCAAGAAAAACCACC</w:t>
            </w:r>
          </w:p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1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236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0.998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-3.36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gene of unknown function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  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TATGGTACGCCTGC</w:t>
            </w:r>
          </w:p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1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ATCTCCTGATGGTGAGG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55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173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70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il spike protein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1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CCATCGTCATTCC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2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GACTGCTGGCAAACG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85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456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5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Dam methylase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2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GGCCTCAGTTAGC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5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ATCACCGTCACAATTTGC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12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162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5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gene of unknown function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5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CTTACACTGTAAGAACG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7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TGGCCTATTCAGAGG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55 x10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- 173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6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7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ge gene of unknown function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7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GACGTACTGTTATCC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18 qPCR F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AAGCAACAGCACG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55 x10</w:t>
            </w:r>
            <w:r>
              <w:rPr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- 1550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6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Homologous to Lambda </w:t>
            </w:r>
            <w:r>
              <w:rPr>
                <w:i/>
                <w:sz w:val="20"/>
                <w:szCs w:val="20"/>
                <w:lang w:val="en-US"/>
              </w:rPr>
              <w:t>lom</w:t>
            </w:r>
            <w:r>
              <w:rPr>
                <w:sz w:val="20"/>
                <w:szCs w:val="20"/>
                <w:lang w:val="en-US"/>
              </w:rPr>
              <w:t xml:space="preserve"> gene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18 qPCR R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ATGCCAGCAGTAACG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ＭＳ 明朝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1:28:00Z</dcterms:created>
  <dc:creator>Heather Allison</dc:creator>
  <dc:description/>
  <cp:keywords/>
  <dc:language>en-US</dc:language>
  <cp:lastModifiedBy>Heather Allison</cp:lastModifiedBy>
  <cp:lastPrinted>2012-02-23T13:27:00Z</cp:lastPrinted>
  <dcterms:modified xsi:type="dcterms:W3CDTF">2012-03-05T11:28:00Z</dcterms:modified>
  <cp:revision>2</cp:revision>
  <dc:subject/>
  <dc:title/>
</cp:coreProperties>
</file>